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96C75" w14:textId="58DD7BB9" w:rsidR="00573D41" w:rsidRPr="0050534D" w:rsidRDefault="00F869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573D41" w:rsidRPr="0050534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129"/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2280"/>
        <w:gridCol w:w="1800"/>
        <w:gridCol w:w="1720"/>
        <w:gridCol w:w="2390"/>
      </w:tblGrid>
      <w:tr w:rsidR="00C92B78" w:rsidRPr="00F62ABD" w14:paraId="13BBBE49" w14:textId="77777777" w:rsidTr="000733D6">
        <w:trPr>
          <w:trHeight w:val="657"/>
        </w:trPr>
        <w:tc>
          <w:tcPr>
            <w:tcW w:w="143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vAlign w:val="center"/>
            <w:hideMark/>
          </w:tcPr>
          <w:p w14:paraId="155D51BC" w14:textId="2EA9F71B" w:rsidR="00C92B78" w:rsidRPr="00F62ABD" w:rsidRDefault="00DE17C7" w:rsidP="00C92B7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Question</w:t>
            </w:r>
          </w:p>
        </w:tc>
        <w:tc>
          <w:tcPr>
            <w:tcW w:w="2280" w:type="dxa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vAlign w:val="center"/>
          </w:tcPr>
          <w:p w14:paraId="3815443B" w14:textId="7D898010" w:rsidR="00C92B78" w:rsidRPr="00F62ABD" w:rsidRDefault="00C92B78" w:rsidP="00C92B7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vAlign w:val="center"/>
          </w:tcPr>
          <w:p w14:paraId="22E76859" w14:textId="57629F63" w:rsidR="00C92B78" w:rsidRPr="00F62ABD" w:rsidRDefault="00C92B78" w:rsidP="00C92B7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vAlign w:val="center"/>
          </w:tcPr>
          <w:p w14:paraId="229ADACD" w14:textId="168715F9" w:rsidR="00C92B78" w:rsidRPr="00F62ABD" w:rsidRDefault="00C92B78" w:rsidP="00C92B7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single" w:sz="1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vAlign w:val="center"/>
          </w:tcPr>
          <w:p w14:paraId="29C8B45B" w14:textId="7B0C00C9" w:rsidR="00C92B78" w:rsidRPr="00F62ABD" w:rsidRDefault="00C92B78" w:rsidP="00C92B7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17C7" w:rsidRPr="00F62ABD" w14:paraId="3FF21759" w14:textId="77777777" w:rsidTr="000733D6">
        <w:trPr>
          <w:trHeight w:val="343"/>
        </w:trPr>
        <w:tc>
          <w:tcPr>
            <w:tcW w:w="1430" w:type="dxa"/>
            <w:tcBorders>
              <w:top w:val="single" w:sz="18" w:space="0" w:color="auto"/>
              <w:left w:val="single" w:sz="8" w:space="0" w:color="000000"/>
              <w:bottom w:val="single" w:sz="8" w:space="0" w:color="FFFFFF" w:themeColor="background1"/>
              <w:right w:val="single" w:sz="8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38" w:type="dxa"/>
              <w:bottom w:w="0" w:type="dxa"/>
              <w:right w:w="138" w:type="dxa"/>
            </w:tcMar>
            <w:hideMark/>
          </w:tcPr>
          <w:p w14:paraId="247FA4FA" w14:textId="2B8F79D2" w:rsidR="00DE17C7" w:rsidRPr="00F770A6" w:rsidRDefault="00DE17C7" w:rsidP="00DE53C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Q1</w:t>
            </w:r>
          </w:p>
        </w:tc>
        <w:tc>
          <w:tcPr>
            <w:tcW w:w="8190" w:type="dxa"/>
            <w:gridSpan w:val="4"/>
            <w:tcBorders>
              <w:top w:val="single" w:sz="18" w:space="0" w:color="auto"/>
              <w:left w:val="single" w:sz="8" w:space="0" w:color="F2F2F2" w:themeColor="background1" w:themeShade="F2"/>
              <w:bottom w:val="single" w:sz="8" w:space="0" w:color="FFFFFF" w:themeColor="background1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38" w:type="dxa"/>
              <w:bottom w:w="0" w:type="dxa"/>
              <w:right w:w="138" w:type="dxa"/>
            </w:tcMar>
          </w:tcPr>
          <w:p w14:paraId="353B5329" w14:textId="4207FCBA" w:rsidR="00DE17C7" w:rsidRPr="00F770A6" w:rsidRDefault="00F770A6" w:rsidP="00F770A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week, how many times did you complete a HIIT workout on the arm-cycle?</w:t>
            </w:r>
          </w:p>
        </w:tc>
      </w:tr>
      <w:tr w:rsidR="00DE17C7" w:rsidRPr="00F62ABD" w14:paraId="443D5A19" w14:textId="77777777" w:rsidTr="000733D6">
        <w:trPr>
          <w:trHeight w:val="343"/>
        </w:trPr>
        <w:tc>
          <w:tcPr>
            <w:tcW w:w="1430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hideMark/>
          </w:tcPr>
          <w:p w14:paraId="457687CD" w14:textId="28C8F4DC" w:rsidR="00DE17C7" w:rsidRPr="00F770A6" w:rsidRDefault="00DE17C7" w:rsidP="00DE53C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Q2</w:t>
            </w:r>
          </w:p>
        </w:tc>
        <w:tc>
          <w:tcPr>
            <w:tcW w:w="819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</w:tcPr>
          <w:p w14:paraId="7954C603" w14:textId="374C03B2" w:rsidR="00DE17C7" w:rsidRPr="00F770A6" w:rsidRDefault="00F770A6" w:rsidP="00F770A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>During the workouts, were you able to reach your target heart rate during the HIIT intervals?</w:t>
            </w:r>
          </w:p>
        </w:tc>
      </w:tr>
      <w:tr w:rsidR="00DE17C7" w:rsidRPr="00F62ABD" w14:paraId="6A15C9B3" w14:textId="77777777" w:rsidTr="000733D6">
        <w:trPr>
          <w:trHeight w:val="343"/>
        </w:trPr>
        <w:tc>
          <w:tcPr>
            <w:tcW w:w="1430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38" w:type="dxa"/>
              <w:bottom w:w="0" w:type="dxa"/>
              <w:right w:w="138" w:type="dxa"/>
            </w:tcMar>
            <w:hideMark/>
          </w:tcPr>
          <w:p w14:paraId="00B6586A" w14:textId="3F497317" w:rsidR="00DE17C7" w:rsidRPr="00F770A6" w:rsidRDefault="00DE17C7" w:rsidP="00DE53C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Q3</w:t>
            </w:r>
          </w:p>
        </w:tc>
        <w:tc>
          <w:tcPr>
            <w:tcW w:w="8190" w:type="dxa"/>
            <w:gridSpan w:val="4"/>
            <w:tcBorders>
              <w:top w:val="single" w:sz="8" w:space="0" w:color="FFFFFF" w:themeColor="background1"/>
              <w:left w:val="single" w:sz="8" w:space="0" w:color="F2F2F2" w:themeColor="background1" w:themeShade="F2"/>
              <w:bottom w:val="single" w:sz="8" w:space="0" w:color="FFFFFF" w:themeColor="background1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38" w:type="dxa"/>
              <w:bottom w:w="0" w:type="dxa"/>
              <w:right w:w="138" w:type="dxa"/>
            </w:tcMar>
          </w:tcPr>
          <w:p w14:paraId="2BA167BF" w14:textId="72A87283" w:rsidR="00DE17C7" w:rsidRPr="00F770A6" w:rsidRDefault="00F770A6" w:rsidP="00F770A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ast week, did you experience any pain during or after the HIIT workout that limited the use of your arms for an extended </w:t>
            </w:r>
            <w:proofErr w:type="gramStart"/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>period of time</w:t>
            </w:r>
            <w:proofErr w:type="gramEnd"/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E17C7" w:rsidRPr="00F62ABD" w14:paraId="68D5BB3B" w14:textId="77777777" w:rsidTr="000733D6">
        <w:trPr>
          <w:trHeight w:val="343"/>
        </w:trPr>
        <w:tc>
          <w:tcPr>
            <w:tcW w:w="1430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  <w:hideMark/>
          </w:tcPr>
          <w:p w14:paraId="60E7C486" w14:textId="7209E9C8" w:rsidR="00DE17C7" w:rsidRPr="00F770A6" w:rsidRDefault="00DE17C7" w:rsidP="00DE53C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Q4</w:t>
            </w:r>
          </w:p>
        </w:tc>
        <w:tc>
          <w:tcPr>
            <w:tcW w:w="8190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shd w:val="clear" w:color="auto" w:fill="auto"/>
            <w:tcMar>
              <w:top w:w="15" w:type="dxa"/>
              <w:left w:w="138" w:type="dxa"/>
              <w:bottom w:w="0" w:type="dxa"/>
              <w:right w:w="138" w:type="dxa"/>
            </w:tcMar>
          </w:tcPr>
          <w:p w14:paraId="633E51D1" w14:textId="739A22A0" w:rsidR="00DE17C7" w:rsidRPr="00F770A6" w:rsidRDefault="00F770A6" w:rsidP="00F770A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ny injuries or concerns to report that will prevent you from completing future HIIT sessions?</w:t>
            </w:r>
          </w:p>
        </w:tc>
      </w:tr>
      <w:tr w:rsidR="00DE17C7" w:rsidRPr="00F62ABD" w14:paraId="2BEB7A70" w14:textId="77777777" w:rsidTr="000733D6">
        <w:trPr>
          <w:trHeight w:val="343"/>
        </w:trPr>
        <w:tc>
          <w:tcPr>
            <w:tcW w:w="1430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2F2F2" w:themeColor="background1" w:themeShade="F2"/>
            </w:tcBorders>
            <w:shd w:val="clear" w:color="auto" w:fill="F2F2F2" w:themeFill="background1" w:themeFillShade="F2"/>
            <w:tcMar>
              <w:top w:w="15" w:type="dxa"/>
              <w:left w:w="138" w:type="dxa"/>
              <w:bottom w:w="0" w:type="dxa"/>
              <w:right w:w="138" w:type="dxa"/>
            </w:tcMar>
            <w:hideMark/>
          </w:tcPr>
          <w:p w14:paraId="6A7CAD62" w14:textId="2A82E806" w:rsidR="00DE17C7" w:rsidRPr="00F770A6" w:rsidRDefault="00DE17C7" w:rsidP="00DE53C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Q5</w:t>
            </w:r>
          </w:p>
        </w:tc>
        <w:tc>
          <w:tcPr>
            <w:tcW w:w="8190" w:type="dxa"/>
            <w:gridSpan w:val="4"/>
            <w:tcBorders>
              <w:top w:val="single" w:sz="8" w:space="0" w:color="FFFFFF" w:themeColor="background1"/>
              <w:left w:val="single" w:sz="8" w:space="0" w:color="F2F2F2" w:themeColor="background1" w:themeShade="F2"/>
              <w:bottom w:val="single" w:sz="8" w:space="0" w:color="FFFFFF" w:themeColor="background1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38" w:type="dxa"/>
              <w:bottom w:w="0" w:type="dxa"/>
              <w:right w:w="138" w:type="dxa"/>
            </w:tcMar>
          </w:tcPr>
          <w:p w14:paraId="78428B6B" w14:textId="4055CB56" w:rsidR="00DE17C7" w:rsidRPr="00F770A6" w:rsidRDefault="00F770A6" w:rsidP="00F770A6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0A6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ny injuries or concerns to report that will cause you to leave the study early?</w:t>
            </w:r>
          </w:p>
        </w:tc>
      </w:tr>
      <w:tr w:rsidR="00C92B78" w:rsidRPr="00F62ABD" w14:paraId="559FC860" w14:textId="77777777" w:rsidTr="000733D6">
        <w:trPr>
          <w:trHeight w:val="595"/>
        </w:trPr>
        <w:tc>
          <w:tcPr>
            <w:tcW w:w="9620" w:type="dxa"/>
            <w:gridSpan w:val="5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hideMark/>
          </w:tcPr>
          <w:p w14:paraId="03C1EB4C" w14:textId="694D9BA0" w:rsidR="0072175B" w:rsidRPr="001F370C" w:rsidRDefault="001F370C" w:rsidP="001F370C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Weekly survey to determine participant-reported levels of safety. </w:t>
            </w:r>
            <w:r w:rsidR="0072175B" w:rsidRPr="00F62ABD">
              <w:rPr>
                <w:rFonts w:ascii="Times New Roman" w:hAnsi="Times New Roman" w:cs="Times New Roman"/>
                <w:sz w:val="24"/>
                <w:szCs w:val="24"/>
              </w:rPr>
              <w:t>Abbreviations: Q, question.</w:t>
            </w:r>
          </w:p>
          <w:p w14:paraId="424113C2" w14:textId="77777777" w:rsidR="00C92B78" w:rsidRPr="00F62ABD" w:rsidRDefault="00C92B78" w:rsidP="00C92B78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843CD32" w14:textId="77777777" w:rsidR="00BE7071" w:rsidRDefault="00BE7071"/>
    <w:sectPr w:rsidR="00BE7071" w:rsidSect="00573D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23"/>
    <w:rsid w:val="000733D6"/>
    <w:rsid w:val="001F370C"/>
    <w:rsid w:val="00234623"/>
    <w:rsid w:val="002520C3"/>
    <w:rsid w:val="00454EA8"/>
    <w:rsid w:val="00456CE8"/>
    <w:rsid w:val="0050534D"/>
    <w:rsid w:val="00573D41"/>
    <w:rsid w:val="0072175B"/>
    <w:rsid w:val="00BE7071"/>
    <w:rsid w:val="00C92B78"/>
    <w:rsid w:val="00DE17C7"/>
    <w:rsid w:val="00DE53CB"/>
    <w:rsid w:val="00E37495"/>
    <w:rsid w:val="00F770A6"/>
    <w:rsid w:val="00F8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C6EE"/>
  <w15:chartTrackingRefBased/>
  <w15:docId w15:val="{BD4EBE47-7013-4F77-900F-C9805104A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D41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2520C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6</Characters>
  <Application>Microsoft Office Word</Application>
  <DocSecurity>0</DocSecurity>
  <Lines>4</Lines>
  <Paragraphs>1</Paragraphs>
  <ScaleCrop>false</ScaleCrop>
  <Company>Mayo Clinic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Kevin L.</dc:creator>
  <cp:keywords/>
  <dc:description/>
  <cp:lastModifiedBy>Webb, Kevin L.</cp:lastModifiedBy>
  <cp:revision>18</cp:revision>
  <dcterms:created xsi:type="dcterms:W3CDTF">2023-04-11T20:07:00Z</dcterms:created>
  <dcterms:modified xsi:type="dcterms:W3CDTF">2023-04-13T13:35:00Z</dcterms:modified>
</cp:coreProperties>
</file>